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610" w:rsidRDefault="00994610" w:rsidP="00994610">
      <w:pPr>
        <w:rPr>
          <w:b/>
          <w:sz w:val="18"/>
          <w:lang w:val="en-US"/>
        </w:rPr>
      </w:pPr>
      <w:bookmarkStart w:id="0" w:name="_GoBack"/>
      <w:bookmarkEnd w:id="0"/>
      <w:r>
        <w:rPr>
          <w:b/>
          <w:sz w:val="18"/>
          <w:lang w:val="en-US"/>
        </w:rPr>
        <w:t>Supplementary Table 1. Geographical coordinates from the studied populations</w:t>
      </w:r>
    </w:p>
    <w:p w:rsidR="00994610" w:rsidRDefault="00994610" w:rsidP="00994610">
      <w:pPr>
        <w:rPr>
          <w:b/>
          <w:sz w:val="18"/>
          <w:lang w:val="en-US"/>
        </w:rPr>
      </w:pPr>
    </w:p>
    <w:tbl>
      <w:tblPr>
        <w:tblW w:w="860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1110"/>
        <w:gridCol w:w="1407"/>
        <w:gridCol w:w="1407"/>
      </w:tblGrid>
      <w:tr w:rsidR="00994610" w:rsidRPr="00332972" w:rsidTr="00863A93">
        <w:trPr>
          <w:trHeight w:hRule="exact" w:val="227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Population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Region</w:t>
            </w:r>
            <w:proofErr w:type="spellEnd"/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Longitude</w:t>
            </w:r>
            <w:proofErr w:type="spellEnd"/>
          </w:p>
        </w:tc>
        <w:tc>
          <w:tcPr>
            <w:tcW w:w="2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Latitude</w:t>
            </w:r>
            <w:proofErr w:type="spellEnd"/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Ma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mi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max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/>
              </w:rPr>
              <w:t>mi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Bantu</w:t>
            </w:r>
            <w:proofErr w:type="spellEnd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</w:t>
            </w: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peake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8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1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7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5S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Biak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0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andenk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4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2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4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2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bu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26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0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0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ozabi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7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4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1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3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5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6S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Yorub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2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8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6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Baloc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57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68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1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Bedou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4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2,2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9,2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Brahu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61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68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0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Druz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7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2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4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Kalas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71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7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7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3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ongol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88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22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3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8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Palestin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4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6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3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0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ind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63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7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1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0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Cambodians</w:t>
            </w:r>
            <w:proofErr w:type="spellEnd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, Kh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02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7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4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D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6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8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1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Da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7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3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3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7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H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00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20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0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2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Hez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21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3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3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3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Japane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30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4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6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0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Lah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7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9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1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ia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6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14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4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1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Na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09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22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3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0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09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22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1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0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T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0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0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1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Tuj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08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1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4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Uygh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72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97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0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Y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astA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7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12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1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Adyg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9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0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4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Bas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,5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3,7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2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Fren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7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1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2,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Itali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7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8,5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7,9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7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Orcad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,5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,75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9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8,7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Russi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30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80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8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ardin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Eur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8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41,2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8,75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Maya, </w:t>
            </w: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Yucat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NorthAme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90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88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0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8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Pima</w:t>
            </w:r>
            <w:proofErr w:type="spellEnd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, </w:t>
            </w: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exic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NorthAme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09,5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08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30,5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28N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Melanesian</w:t>
            </w:r>
            <w:proofErr w:type="spellEnd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, </w:t>
            </w: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Nasio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Ocean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54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56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5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7S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Papuan</w:t>
            </w:r>
            <w:proofErr w:type="spellEnd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New </w:t>
            </w: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Guin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Ocean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130,5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54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0,5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1,5S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Kariti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outhAme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65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63,5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9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9,5S</w:t>
            </w:r>
          </w:p>
        </w:tc>
      </w:tr>
      <w:tr w:rsidR="00994610" w:rsidRPr="00332972" w:rsidTr="00863A93">
        <w:trPr>
          <w:trHeight w:hRule="exact" w:val="22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uru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proofErr w:type="spellStart"/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SouthAme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 xml:space="preserve">  62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60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9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610" w:rsidRPr="00332972" w:rsidRDefault="00994610" w:rsidP="00863A9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</w:pPr>
            <w:r w:rsidRPr="0033297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/>
              </w:rPr>
              <w:t>11,5S</w:t>
            </w:r>
          </w:p>
        </w:tc>
      </w:tr>
    </w:tbl>
    <w:p w:rsidR="00994610" w:rsidRDefault="00994610" w:rsidP="00994610">
      <w:pPr>
        <w:rPr>
          <w:b/>
          <w:sz w:val="18"/>
          <w:lang w:val="en-US"/>
        </w:rPr>
      </w:pPr>
    </w:p>
    <w:p w:rsidR="00994610" w:rsidRDefault="00994610" w:rsidP="00994610">
      <w:pPr>
        <w:rPr>
          <w:b/>
          <w:sz w:val="18"/>
          <w:lang w:val="en-US"/>
        </w:rPr>
      </w:pPr>
    </w:p>
    <w:p w:rsidR="00994610" w:rsidRDefault="00994610" w:rsidP="00994610">
      <w:pPr>
        <w:rPr>
          <w:b/>
          <w:sz w:val="18"/>
          <w:lang w:val="en-US"/>
        </w:rPr>
      </w:pPr>
    </w:p>
    <w:p w:rsidR="00BC2F44" w:rsidRDefault="00994610"/>
    <w:sectPr w:rsidR="00BC2F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610"/>
    <w:rsid w:val="001E1AB0"/>
    <w:rsid w:val="00316993"/>
    <w:rsid w:val="00987AA7"/>
    <w:rsid w:val="0099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DA4400-D107-428F-8A8D-6DCA20D65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610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7-07-12T10:51:00Z</dcterms:created>
  <dcterms:modified xsi:type="dcterms:W3CDTF">2017-07-12T10:52:00Z</dcterms:modified>
</cp:coreProperties>
</file>